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307"/>
        <w:tblW w:w="85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12"/>
        <w:gridCol w:w="690"/>
        <w:gridCol w:w="1666"/>
        <w:gridCol w:w="791"/>
        <w:gridCol w:w="1089"/>
        <w:gridCol w:w="1285"/>
        <w:gridCol w:w="1272"/>
        <w:gridCol w:w="905"/>
      </w:tblGrid>
      <w:tr w:rsidR="005A6708" w:rsidRPr="005A6708" w:rsidTr="005A6708">
        <w:trPr>
          <w:trHeight w:val="336"/>
        </w:trPr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708" w:rsidRPr="005A6708" w:rsidRDefault="005A6708" w:rsidP="005A67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7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odel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708" w:rsidRPr="005A6708" w:rsidRDefault="005A6708" w:rsidP="005A67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7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708" w:rsidRPr="005A6708" w:rsidRDefault="005A6708" w:rsidP="005A67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7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UC (95% CI)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708" w:rsidRPr="005A6708" w:rsidRDefault="005A6708" w:rsidP="005A67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7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utoff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708" w:rsidRPr="005A6708" w:rsidRDefault="005A6708" w:rsidP="005A67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7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ccuracy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708" w:rsidRPr="005A6708" w:rsidRDefault="005A6708" w:rsidP="005A67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7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ensitivity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708" w:rsidRPr="005A6708" w:rsidRDefault="005A6708" w:rsidP="005A67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7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pecificity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708" w:rsidRPr="005A6708" w:rsidRDefault="005A6708" w:rsidP="005A67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7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PV</w:t>
            </w:r>
          </w:p>
        </w:tc>
      </w:tr>
      <w:tr w:rsidR="005A6708" w:rsidRPr="005A6708" w:rsidTr="005A6708">
        <w:trPr>
          <w:trHeight w:val="336"/>
        </w:trPr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708" w:rsidRPr="005A6708" w:rsidRDefault="005A6708" w:rsidP="005A67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7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STA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708" w:rsidRPr="005A6708" w:rsidRDefault="005A6708" w:rsidP="005A67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7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03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708" w:rsidRPr="005A6708" w:rsidRDefault="005A6708" w:rsidP="005A67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7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91 (0.650-0.733)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708" w:rsidRPr="005A6708" w:rsidRDefault="005A6708" w:rsidP="005A67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7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1.5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708" w:rsidRPr="005A6708" w:rsidRDefault="005A6708" w:rsidP="005A67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7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69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708" w:rsidRPr="005A6708" w:rsidRDefault="005A6708" w:rsidP="005A67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7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45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708" w:rsidRPr="005A6708" w:rsidRDefault="005A6708" w:rsidP="005A67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7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74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708" w:rsidRPr="005A6708" w:rsidRDefault="005A6708" w:rsidP="005A67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7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</w:t>
            </w:r>
          </w:p>
        </w:tc>
      </w:tr>
      <w:tr w:rsidR="005A6708" w:rsidRPr="005A6708" w:rsidTr="005A6708">
        <w:trPr>
          <w:trHeight w:val="336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:rsidR="005A6708" w:rsidRPr="005A6708" w:rsidRDefault="005A6708" w:rsidP="005A67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7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DA model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5A6708" w:rsidRPr="005A6708" w:rsidRDefault="005A6708" w:rsidP="005A67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7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03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5A6708" w:rsidRPr="005A6708" w:rsidRDefault="005A6708" w:rsidP="005A67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7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36 (0.699-0.774)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5A6708" w:rsidRPr="005A6708" w:rsidRDefault="005A6708" w:rsidP="005A67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7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96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5A6708" w:rsidRPr="005A6708" w:rsidRDefault="005A6708" w:rsidP="005A67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7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24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:rsidR="005A6708" w:rsidRPr="005A6708" w:rsidRDefault="005A6708" w:rsidP="005A67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7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5</w:t>
            </w:r>
            <w:r w:rsidR="00F66AE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5A6708" w:rsidRPr="005A6708" w:rsidRDefault="005A6708" w:rsidP="005A67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7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4</w:t>
            </w:r>
            <w:r w:rsidR="00F66AE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5A6708" w:rsidRPr="005A6708" w:rsidRDefault="005A6708" w:rsidP="005A67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7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51</w:t>
            </w:r>
          </w:p>
        </w:tc>
      </w:tr>
    </w:tbl>
    <w:p w:rsidR="007C78C2" w:rsidRPr="005A6708" w:rsidRDefault="005A6708" w:rsidP="005A6708">
      <w:pPr>
        <w:jc w:val="center"/>
        <w:rPr>
          <w:rFonts w:ascii="Times New Roman" w:hAnsi="Times New Roman" w:cs="Times New Roman"/>
          <w:sz w:val="24"/>
        </w:rPr>
      </w:pPr>
      <w:bookmarkStart w:id="0" w:name="OLE_LINK5"/>
      <w:bookmarkStart w:id="1" w:name="OLE_LINK6"/>
      <w:r w:rsidRPr="005A6708">
        <w:rPr>
          <w:rFonts w:ascii="Times New Roman" w:hAnsi="Times New Roman" w:cs="Times New Roman"/>
          <w:sz w:val="24"/>
        </w:rPr>
        <w:t>Supplementary Table 4</w:t>
      </w:r>
      <w:r>
        <w:rPr>
          <w:rFonts w:ascii="Times New Roman" w:hAnsi="Times New Roman" w:cs="Times New Roman" w:hint="eastAsia"/>
          <w:sz w:val="24"/>
        </w:rPr>
        <w:t>.</w:t>
      </w:r>
      <w:r w:rsidRPr="005A6708">
        <w:rPr>
          <w:rFonts w:ascii="Times New Roman" w:hAnsi="Times New Roman" w:cs="Times New Roman"/>
          <w:sz w:val="24"/>
        </w:rPr>
        <w:t xml:space="preserve"> Model Benchmarking Summary</w:t>
      </w:r>
      <w:bookmarkEnd w:id="0"/>
      <w:bookmarkEnd w:id="1"/>
    </w:p>
    <w:sectPr w:rsidR="007C78C2" w:rsidRPr="005A67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708"/>
    <w:rsid w:val="00043603"/>
    <w:rsid w:val="00084229"/>
    <w:rsid w:val="00104E9B"/>
    <w:rsid w:val="00130B74"/>
    <w:rsid w:val="00165276"/>
    <w:rsid w:val="001F2E44"/>
    <w:rsid w:val="001F3DC4"/>
    <w:rsid w:val="0024521A"/>
    <w:rsid w:val="002E76E1"/>
    <w:rsid w:val="00302575"/>
    <w:rsid w:val="00335140"/>
    <w:rsid w:val="00435A1D"/>
    <w:rsid w:val="00555246"/>
    <w:rsid w:val="00592B0A"/>
    <w:rsid w:val="005A6708"/>
    <w:rsid w:val="005B5797"/>
    <w:rsid w:val="005D727B"/>
    <w:rsid w:val="00634975"/>
    <w:rsid w:val="006950B8"/>
    <w:rsid w:val="006C7218"/>
    <w:rsid w:val="006D3192"/>
    <w:rsid w:val="00702700"/>
    <w:rsid w:val="00712D10"/>
    <w:rsid w:val="007C78C2"/>
    <w:rsid w:val="008039E4"/>
    <w:rsid w:val="00852A27"/>
    <w:rsid w:val="008768C2"/>
    <w:rsid w:val="008D609B"/>
    <w:rsid w:val="008F1700"/>
    <w:rsid w:val="00925237"/>
    <w:rsid w:val="00967290"/>
    <w:rsid w:val="009D0851"/>
    <w:rsid w:val="009F79E7"/>
    <w:rsid w:val="00A15F65"/>
    <w:rsid w:val="00AC58F8"/>
    <w:rsid w:val="00AF4FF1"/>
    <w:rsid w:val="00B21049"/>
    <w:rsid w:val="00B269D4"/>
    <w:rsid w:val="00BA6F6E"/>
    <w:rsid w:val="00BB11DB"/>
    <w:rsid w:val="00BE0ED7"/>
    <w:rsid w:val="00C81D31"/>
    <w:rsid w:val="00D512F5"/>
    <w:rsid w:val="00DD1209"/>
    <w:rsid w:val="00E11A34"/>
    <w:rsid w:val="00E47014"/>
    <w:rsid w:val="00EA1A8A"/>
    <w:rsid w:val="00EC1AEF"/>
    <w:rsid w:val="00F24DA3"/>
    <w:rsid w:val="00F45212"/>
    <w:rsid w:val="00F54B6B"/>
    <w:rsid w:val="00F66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16B36C"/>
  <w15:chartTrackingRefBased/>
  <w15:docId w15:val="{32D81A49-FD20-A746-B5C3-83E4B3A10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512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76538754@qq.com</dc:creator>
  <cp:keywords/>
  <dc:description/>
  <cp:lastModifiedBy>876538754@qq.com</cp:lastModifiedBy>
  <cp:revision>2</cp:revision>
  <dcterms:created xsi:type="dcterms:W3CDTF">2026-06-10T09:29:00Z</dcterms:created>
  <dcterms:modified xsi:type="dcterms:W3CDTF">2026-06-10T09:34:00Z</dcterms:modified>
</cp:coreProperties>
</file>